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93D" w:rsidRPr="00026258" w:rsidRDefault="00280CBC" w:rsidP="0086693D">
      <w:pPr>
        <w:rPr>
          <w:b/>
          <w:sz w:val="24"/>
        </w:rPr>
      </w:pPr>
      <w:r>
        <w:rPr>
          <w:b/>
          <w:sz w:val="24"/>
        </w:rPr>
        <w:t>Protocol</w:t>
      </w:r>
      <w:r w:rsidR="0086693D" w:rsidRPr="00026258">
        <w:rPr>
          <w:b/>
          <w:sz w:val="24"/>
        </w:rPr>
        <w:t xml:space="preserve"> for Trio-R: A R script for Assessing Maternity and Paternity Using SNP Data from Agilent Chromosomal Microarrays</w:t>
      </w:r>
    </w:p>
    <w:p w:rsidR="00026258" w:rsidRDefault="00026258" w:rsidP="007E4A26">
      <w:pPr>
        <w:rPr>
          <w:b/>
        </w:rPr>
      </w:pPr>
    </w:p>
    <w:p w:rsidR="00FA5DD0" w:rsidRPr="00FA5DD0" w:rsidRDefault="00FA5DD0" w:rsidP="007E4A26">
      <w:r>
        <w:rPr>
          <w:b/>
        </w:rPr>
        <w:t>GNU GPL v3 License:</w:t>
      </w:r>
    </w:p>
    <w:p w:rsidR="00124071" w:rsidRDefault="00124071" w:rsidP="007E4A26">
      <w:r w:rsidRPr="00124071">
        <w:t xml:space="preserve">Trio-R: </w:t>
      </w:r>
      <w:proofErr w:type="gramStart"/>
      <w:r w:rsidRPr="00124071">
        <w:t>A</w:t>
      </w:r>
      <w:proofErr w:type="gramEnd"/>
      <w:r w:rsidRPr="00124071">
        <w:t xml:space="preserve"> R script for Assessing Maternity and Paternity Using SNP Data from Agilent Chromosomal Microarrays </w:t>
      </w:r>
    </w:p>
    <w:p w:rsidR="00124071" w:rsidRDefault="00124071" w:rsidP="007E4A26">
      <w:r w:rsidRPr="00124071">
        <w:t>Copyright (C)</w:t>
      </w:r>
      <w:r>
        <w:t xml:space="preserve"> 2015</w:t>
      </w:r>
      <w:r w:rsidRPr="00124071">
        <w:t xml:space="preserve"> </w:t>
      </w:r>
      <w:r>
        <w:t xml:space="preserve">Daniel Xia, Cheng Zhang, </w:t>
      </w:r>
      <w:proofErr w:type="spellStart"/>
      <w:r>
        <w:t>Va</w:t>
      </w:r>
      <w:proofErr w:type="spellEnd"/>
      <w:r>
        <w:t xml:space="preserve"> Lip, Marian Harris, </w:t>
      </w:r>
      <w:proofErr w:type="spellStart"/>
      <w:r>
        <w:t>Yiping</w:t>
      </w:r>
      <w:proofErr w:type="spellEnd"/>
      <w:r>
        <w:t xml:space="preserve"> Shen</w:t>
      </w:r>
    </w:p>
    <w:p w:rsidR="00124071" w:rsidRDefault="00124071" w:rsidP="00124071">
      <w:r>
        <w:t>This program is free software: you can redistribute it and/or modify it under the terms of the GNU General Public License as published by the Free Software Foundation, either version 3 of the License, or    (at your option) any later version.</w:t>
      </w:r>
    </w:p>
    <w:p w:rsidR="00124071" w:rsidRDefault="00124071" w:rsidP="00124071">
      <w:r>
        <w:t>This program is distributed in the hope that it will be useful, but WITHOUT ANY WARRANTY; without even the implied warranty of MERCHANTABILITY or FITNESS FOR A PARTICULAR PURPOSE.  See the GNU General Public License for more details.</w:t>
      </w:r>
    </w:p>
    <w:p w:rsidR="00124071" w:rsidRDefault="00124071" w:rsidP="00124071">
      <w:r>
        <w:t>You should have received a copy of the GNU General Public License along with this program.  If not, se</w:t>
      </w:r>
      <w:r w:rsidR="00FA5DD0">
        <w:t xml:space="preserve">e </w:t>
      </w:r>
      <w:hyperlink r:id="rId6" w:history="1">
        <w:r w:rsidR="00FA5DD0" w:rsidRPr="00006E45">
          <w:rPr>
            <w:rStyle w:val="Hyperlink"/>
          </w:rPr>
          <w:t>http://www.gnu.org/licenses/</w:t>
        </w:r>
      </w:hyperlink>
      <w:r w:rsidR="00FA5DD0">
        <w:t>.</w:t>
      </w:r>
    </w:p>
    <w:p w:rsidR="00FA5DD0" w:rsidRDefault="00FA5DD0" w:rsidP="007E4A26">
      <w:pPr>
        <w:rPr>
          <w:b/>
        </w:rPr>
      </w:pPr>
    </w:p>
    <w:p w:rsidR="007E4A26" w:rsidRDefault="007E4A26" w:rsidP="007E4A26">
      <w:r>
        <w:rPr>
          <w:b/>
        </w:rPr>
        <w:t>Introduction and purpose:</w:t>
      </w:r>
      <w:r>
        <w:t xml:space="preserve"> The assessment of </w:t>
      </w:r>
      <w:r w:rsidRPr="00C70900">
        <w:rPr>
          <w:i/>
        </w:rPr>
        <w:t>de novo</w:t>
      </w:r>
      <w:r>
        <w:t xml:space="preserve"> copy number variants (CNVs) in </w:t>
      </w:r>
      <w:r w:rsidR="00C70900">
        <w:t xml:space="preserve">trio studies in </w:t>
      </w:r>
      <w:r>
        <w:t>a proband requires, under ideal circumstances, the confirmation of maternity and paternity in parental reference samples.  Although relatively uncommon, pre-analytic</w:t>
      </w:r>
      <w:r w:rsidR="00A105F7">
        <w:t>al</w:t>
      </w:r>
      <w:r>
        <w:t xml:space="preserve"> errors (e.g. sample switching) and </w:t>
      </w:r>
      <w:r w:rsidR="00A105F7">
        <w:t>instances</w:t>
      </w:r>
      <w:r>
        <w:t xml:space="preserve"> of non-paternity </w:t>
      </w:r>
      <w:r w:rsidR="00A105F7">
        <w:t>can happen</w:t>
      </w:r>
      <w:r>
        <w:t xml:space="preserve">, and these can adversely impact the interpretation of </w:t>
      </w:r>
      <w:r w:rsidR="004E625A" w:rsidRPr="00C85EC9">
        <w:rPr>
          <w:i/>
        </w:rPr>
        <w:t>de novo</w:t>
      </w:r>
      <w:r w:rsidR="004E625A">
        <w:t xml:space="preserve"> </w:t>
      </w:r>
      <w:r>
        <w:t xml:space="preserve">germline variants in trio studies.  </w:t>
      </w:r>
    </w:p>
    <w:p w:rsidR="007E4A26" w:rsidRDefault="00D50771" w:rsidP="007E4A26">
      <w:r>
        <w:t>This</w:t>
      </w:r>
      <w:r w:rsidR="00102A5B">
        <w:t xml:space="preserve"> </w:t>
      </w:r>
      <w:r w:rsidR="007E4A26">
        <w:t>script is intended as a quality control for array comparative genomic hybridization (</w:t>
      </w:r>
      <w:proofErr w:type="spellStart"/>
      <w:r w:rsidR="007E4A26">
        <w:t>aCGH</w:t>
      </w:r>
      <w:proofErr w:type="spellEnd"/>
      <w:r w:rsidR="007E4A26">
        <w:t xml:space="preserve">) trio testing in clinical genetics laboratories.  The script involves computational analyses of single nucleotide polymorphism (SNP) data </w:t>
      </w:r>
      <w:r w:rsidR="00EF11E1">
        <w:t>generated by</w:t>
      </w:r>
      <w:r w:rsidR="007E4A26">
        <w:t xml:space="preserve"> Agilent microarrays </w:t>
      </w:r>
      <w:r w:rsidR="00EF11E1">
        <w:t>from</w:t>
      </w:r>
      <w:r w:rsidR="007E4A26">
        <w:t xml:space="preserve"> </w:t>
      </w:r>
      <w:proofErr w:type="spellStart"/>
      <w:r w:rsidR="007E4A26">
        <w:t>probands</w:t>
      </w:r>
      <w:proofErr w:type="spellEnd"/>
      <w:r w:rsidR="007E4A26">
        <w:t xml:space="preserve"> and the putative parent</w:t>
      </w:r>
      <w:r w:rsidR="006A5236">
        <w:t>s</w:t>
      </w:r>
      <w:r w:rsidR="007E4A26">
        <w:t xml:space="preserve">.     </w:t>
      </w:r>
    </w:p>
    <w:p w:rsidR="00064E29" w:rsidRDefault="0055529D" w:rsidP="007E4A26">
      <w:r>
        <w:t>The script i</w:t>
      </w:r>
      <w:r w:rsidR="00280CBC" w:rsidRPr="00280CBC">
        <w:t>s written for R (</w:t>
      </w:r>
      <w:r w:rsidR="00064E29">
        <w:t xml:space="preserve">developed using </w:t>
      </w:r>
      <w:r w:rsidR="00280CBC" w:rsidRPr="00280CBC">
        <w:t xml:space="preserve">version 3.2.2).  Data for </w:t>
      </w:r>
      <w:r w:rsidR="00D933FE">
        <w:t xml:space="preserve">approximately </w:t>
      </w:r>
      <w:r w:rsidR="00280CBC" w:rsidRPr="00280CBC">
        <w:t>30 thousand SNPs from a proband and his/her putative parent (either mother or father) are combined.  The SNPs are then filtered to include only those that are homozygous in bo</w:t>
      </w:r>
      <w:r w:rsidR="00064E29">
        <w:t>th the proband and the parent</w:t>
      </w:r>
      <w:r w:rsidR="00D933FE">
        <w:t xml:space="preserve"> (see </w:t>
      </w:r>
      <w:r w:rsidR="009343DA">
        <w:t xml:space="preserve">also </w:t>
      </w:r>
      <w:r w:rsidR="00D933FE">
        <w:t>note below)</w:t>
      </w:r>
      <w:r w:rsidR="00064E29">
        <w:t xml:space="preserve">. </w:t>
      </w:r>
      <w:r w:rsidR="00280CBC" w:rsidRPr="00280CBC">
        <w:t xml:space="preserve">For each included SNP, the script determines if the </w:t>
      </w:r>
      <w:r w:rsidR="009343DA">
        <w:t>genotypes</w:t>
      </w:r>
      <w:r w:rsidR="00280CBC" w:rsidRPr="00280CBC">
        <w:t xml:space="preserve"> of the proband and parent are identical.  </w:t>
      </w:r>
    </w:p>
    <w:p w:rsidR="00064E29" w:rsidRDefault="00280CBC" w:rsidP="00064E29">
      <w:pPr>
        <w:pStyle w:val="ListParagraph"/>
        <w:numPr>
          <w:ilvl w:val="0"/>
          <w:numId w:val="1"/>
        </w:numPr>
      </w:pPr>
      <w:r w:rsidRPr="00280CBC">
        <w:t xml:space="preserve">If they are identical (e.g. parent is AA; proband is AA), the SNP is concordant.  </w:t>
      </w:r>
    </w:p>
    <w:p w:rsidR="00064E29" w:rsidRDefault="00280CBC" w:rsidP="00064E29">
      <w:pPr>
        <w:pStyle w:val="ListParagraph"/>
        <w:numPr>
          <w:ilvl w:val="0"/>
          <w:numId w:val="1"/>
        </w:numPr>
      </w:pPr>
      <w:r w:rsidRPr="00280CBC">
        <w:t xml:space="preserve">If not identical (e.g. parent is TT; proband is AA), the SNP is discordant.  </w:t>
      </w:r>
    </w:p>
    <w:p w:rsidR="00280CBC" w:rsidRDefault="009343DA" w:rsidP="00064E29">
      <w:r>
        <w:t xml:space="preserve">The premise for the analysis is </w:t>
      </w:r>
      <w:r w:rsidR="00280CBC" w:rsidRPr="00280CBC">
        <w:t>that true proband-parent pairs (true pairs) should have very few discordant SNPs, while false proband-parent pairs (false pairs) should h</w:t>
      </w:r>
      <w:r w:rsidR="00064E29">
        <w:t>ave many more discordant SNPs.</w:t>
      </w:r>
    </w:p>
    <w:p w:rsidR="00D933FE" w:rsidRPr="00D933FE" w:rsidRDefault="008A622E" w:rsidP="007E4A26">
      <w:r>
        <w:rPr>
          <w:u w:val="single"/>
        </w:rPr>
        <w:lastRenderedPageBreak/>
        <w:t xml:space="preserve">A </w:t>
      </w:r>
      <w:r w:rsidR="00F663C2">
        <w:rPr>
          <w:u w:val="single"/>
        </w:rPr>
        <w:t xml:space="preserve">note about filtering homozygous </w:t>
      </w:r>
      <w:r w:rsidR="00C85EC9">
        <w:rPr>
          <w:u w:val="single"/>
        </w:rPr>
        <w:t>SNPs</w:t>
      </w:r>
      <w:r w:rsidR="00F663C2">
        <w:rPr>
          <w:u w:val="single"/>
        </w:rPr>
        <w:t>:</w:t>
      </w:r>
    </w:p>
    <w:p w:rsidR="00280CBC" w:rsidRDefault="00FA6030" w:rsidP="007E4A26">
      <w:r>
        <w:t>By restricting the analysis to</w:t>
      </w:r>
      <w:r w:rsidR="00A77CA3">
        <w:t xml:space="preserve"> homozygous SNPs</w:t>
      </w:r>
      <w:r>
        <w:t xml:space="preserve">, assay </w:t>
      </w:r>
      <w:r w:rsidR="00A77CA3">
        <w:t xml:space="preserve">“noise” </w:t>
      </w:r>
      <w:r>
        <w:t>is theoretically reduced</w:t>
      </w:r>
      <w:r w:rsidR="00A77CA3">
        <w:t>.</w:t>
      </w:r>
      <w:r w:rsidR="00064E29">
        <w:t xml:space="preserve">  In p</w:t>
      </w:r>
      <w:r>
        <w:t>articular</w:t>
      </w:r>
      <w:r w:rsidR="00064E29">
        <w:t xml:space="preserve">, the </w:t>
      </w:r>
      <w:r w:rsidR="00C85EC9">
        <w:t>platform</w:t>
      </w:r>
      <w:r w:rsidR="00064E29">
        <w:t xml:space="preserve"> should have less trouble distinguishi</w:t>
      </w:r>
      <w:r w:rsidR="00C85EC9">
        <w:t>ng two different homozygous calls</w:t>
      </w:r>
      <w:r w:rsidR="00064E29">
        <w:t xml:space="preserve"> (e.g., AA from TT</w:t>
      </w:r>
      <w:r w:rsidR="00A77CA3">
        <w:t>, i.e. high vs low</w:t>
      </w:r>
      <w:r w:rsidR="00953C27">
        <w:t xml:space="preserve"> signals</w:t>
      </w:r>
      <w:r w:rsidR="00064E29">
        <w:t>), than hom</w:t>
      </w:r>
      <w:r w:rsidR="00C85EC9">
        <w:t xml:space="preserve">ozygous </w:t>
      </w:r>
      <w:r w:rsidR="009343DA">
        <w:t>from</w:t>
      </w:r>
      <w:r w:rsidR="00064E29">
        <w:t xml:space="preserve"> heterozygous </w:t>
      </w:r>
      <w:r w:rsidR="00C85EC9">
        <w:t>calls</w:t>
      </w:r>
      <w:r w:rsidR="00064E29">
        <w:t xml:space="preserve"> (e.g., AA from AT</w:t>
      </w:r>
      <w:r w:rsidR="00A77CA3">
        <w:t>, i.e. high or low vs intermediate</w:t>
      </w:r>
      <w:r w:rsidR="00953C27">
        <w:t xml:space="preserve"> signals</w:t>
      </w:r>
      <w:r w:rsidR="00064E29">
        <w:t>; see image below, taken from the Genetic Engineering and Biotechnology web site</w:t>
      </w:r>
      <w:r>
        <w:t xml:space="preserve"> </w:t>
      </w:r>
      <w:hyperlink r:id="rId7" w:history="1">
        <w:r w:rsidRPr="009F5BDC">
          <w:rPr>
            <w:rStyle w:val="Hyperlink"/>
          </w:rPr>
          <w:t>http://www.genengnews.com/gen-articles/improving-loh-detection-on-cgh-microarrays/3464?page=2</w:t>
        </w:r>
      </w:hyperlink>
      <w:r w:rsidR="00064E29">
        <w:t>).</w:t>
      </w:r>
    </w:p>
    <w:p w:rsidR="00064E29" w:rsidRDefault="00064E29" w:rsidP="00064E29">
      <w:pPr>
        <w:jc w:val="center"/>
      </w:pPr>
      <w:r w:rsidRPr="00064E29">
        <w:rPr>
          <w:noProof/>
        </w:rPr>
        <w:drawing>
          <wp:inline distT="0" distB="0" distL="0" distR="0" wp14:anchorId="717F94AE" wp14:editId="4677CD39">
            <wp:extent cx="4754880" cy="3209544"/>
            <wp:effectExtent l="0" t="0" r="0" b="0"/>
            <wp:docPr id="13" name="Picture 2" descr="http://www.genengnews.com/Media/images/Article/UGENWebsitepictures2010GEN19_Nov0110DrugDiscoveryTutorialAgilentAgilent_Fig1_Rev2146132175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" descr="http://www.genengnews.com/Media/images/Article/UGENWebsitepictures2010GEN19_Nov0110DrugDiscoveryTutorialAgilentAgilent_Fig1_Rev2146132175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320954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80CBC" w:rsidRDefault="00D933FE" w:rsidP="007E4A26">
      <w:r>
        <w:t xml:space="preserve">Please note that this filtering step also removes </w:t>
      </w:r>
      <w:r w:rsidR="00FA6030">
        <w:t>SNPs</w:t>
      </w:r>
      <w:r>
        <w:t xml:space="preserve"> associated with copy number losses and gains (e.g., A or AAA), since only 2-copy homozygous </w:t>
      </w:r>
      <w:r w:rsidR="00F25AD1">
        <w:t>calls</w:t>
      </w:r>
      <w:r>
        <w:t xml:space="preserve"> in the proband and putative parent are retained.</w:t>
      </w:r>
    </w:p>
    <w:p w:rsidR="008A622E" w:rsidRDefault="008A622E" w:rsidP="007E4A26">
      <w:pPr>
        <w:rPr>
          <w:b/>
        </w:rPr>
      </w:pPr>
    </w:p>
    <w:p w:rsidR="007E4A26" w:rsidRDefault="007E4A26" w:rsidP="007E4A26">
      <w:r>
        <w:rPr>
          <w:b/>
        </w:rPr>
        <w:t>Computer software and data files:</w:t>
      </w:r>
      <w:r>
        <w:t xml:space="preserve"> </w:t>
      </w:r>
    </w:p>
    <w:p w:rsidR="00D96721" w:rsidRDefault="007E4A26" w:rsidP="00D96721">
      <w:r>
        <w:t>1.</w:t>
      </w:r>
      <w:r w:rsidR="00D96721">
        <w:t xml:space="preserve"> </w:t>
      </w:r>
      <w:r w:rsidR="00026258">
        <w:tab/>
      </w:r>
      <w:r>
        <w:t xml:space="preserve">R download: </w:t>
      </w:r>
      <w:hyperlink r:id="rId9" w:history="1">
        <w:r w:rsidRPr="00006E45">
          <w:rPr>
            <w:rStyle w:val="Hyperlink"/>
          </w:rPr>
          <w:t>https://cran.rstudio.com/</w:t>
        </w:r>
      </w:hyperlink>
      <w:r>
        <w:t xml:space="preserve"> </w:t>
      </w:r>
      <w:r w:rsidR="007C041F">
        <w:br/>
      </w:r>
      <w:r>
        <w:t>2.</w:t>
      </w:r>
      <w:r w:rsidR="00D96721">
        <w:t xml:space="preserve"> </w:t>
      </w:r>
      <w:r w:rsidR="00026258">
        <w:tab/>
      </w:r>
      <w:proofErr w:type="spellStart"/>
      <w:r w:rsidR="00D96721">
        <w:t>R</w:t>
      </w:r>
      <w:r>
        <w:t>Studio</w:t>
      </w:r>
      <w:proofErr w:type="spellEnd"/>
      <w:r>
        <w:t xml:space="preserve"> download</w:t>
      </w:r>
      <w:r w:rsidR="00026258">
        <w:t xml:space="preserve"> (optional)</w:t>
      </w:r>
      <w:r>
        <w:t xml:space="preserve">: </w:t>
      </w:r>
      <w:hyperlink r:id="rId10" w:history="1">
        <w:r w:rsidR="00FA5DD0" w:rsidRPr="00006E45">
          <w:rPr>
            <w:rStyle w:val="Hyperlink"/>
          </w:rPr>
          <w:t>https://www.rstudio.com/products/RStudio/</w:t>
        </w:r>
      </w:hyperlink>
      <w:r w:rsidR="00FA5DD0">
        <w:t xml:space="preserve"> </w:t>
      </w:r>
      <w:r w:rsidR="007C041F">
        <w:br/>
      </w:r>
      <w:r>
        <w:t>3.</w:t>
      </w:r>
      <w:r w:rsidR="00D96721">
        <w:t xml:space="preserve"> </w:t>
      </w:r>
      <w:r w:rsidR="00026258">
        <w:tab/>
      </w:r>
      <w:r w:rsidR="00D96721">
        <w:t>C:\Your Fav</w:t>
      </w:r>
      <w:r w:rsidR="00B26C70">
        <w:t>orite F</w:t>
      </w:r>
      <w:r w:rsidR="00D96721">
        <w:t>older.  This is the folder that contains the SNP data files to be analyzed</w:t>
      </w:r>
      <w:r w:rsidR="00B26C70">
        <w:t xml:space="preserve">, and where the script </w:t>
      </w:r>
      <w:r w:rsidR="00C8582B">
        <w:t xml:space="preserve">and protocol </w:t>
      </w:r>
      <w:r w:rsidR="00B26C70">
        <w:t>is stored</w:t>
      </w:r>
      <w:r w:rsidR="00D96721">
        <w:t>.</w:t>
      </w:r>
    </w:p>
    <w:p w:rsidR="00D96721" w:rsidRDefault="00D96721" w:rsidP="00D96721"/>
    <w:p w:rsidR="00D96721" w:rsidRDefault="007C041F" w:rsidP="00D96721">
      <w:r>
        <w:rPr>
          <w:b/>
        </w:rPr>
        <w:t>Quality control:</w:t>
      </w:r>
      <w:r>
        <w:t xml:space="preserve"> </w:t>
      </w:r>
      <w:r w:rsidRPr="007C041F">
        <w:t xml:space="preserve">Reference SNP data files for a known true trio (a proband with confirmed true parents) and an artificially created false trio (a proband with artificially mismatched false parents) </w:t>
      </w:r>
      <w:r w:rsidR="00D24EE9">
        <w:t>are</w:t>
      </w:r>
      <w:r>
        <w:t xml:space="preserve"> suggested</w:t>
      </w:r>
      <w:r w:rsidRPr="007C041F">
        <w:t xml:space="preserve">.  </w:t>
      </w:r>
      <w:r>
        <w:t xml:space="preserve">Because the SNP files contain patient genetic data, reference files from our laboratory is not provided.  The assumption is that reference files can be easily created from </w:t>
      </w:r>
      <w:r w:rsidR="00A865D0">
        <w:t xml:space="preserve">existing </w:t>
      </w:r>
      <w:r w:rsidR="008A622E">
        <w:t>patient</w:t>
      </w:r>
      <w:r>
        <w:t xml:space="preserve"> data files from any laboratory interested in implementing this script.</w:t>
      </w:r>
    </w:p>
    <w:p w:rsidR="00026258" w:rsidRDefault="00026258" w:rsidP="00026258">
      <w:pPr>
        <w:rPr>
          <w:b/>
        </w:rPr>
      </w:pPr>
    </w:p>
    <w:p w:rsidR="00026258" w:rsidRPr="00026258" w:rsidRDefault="00026258" w:rsidP="00026258">
      <w:pPr>
        <w:rPr>
          <w:b/>
          <w:sz w:val="24"/>
        </w:rPr>
      </w:pPr>
      <w:r w:rsidRPr="00026258">
        <w:rPr>
          <w:b/>
          <w:sz w:val="24"/>
        </w:rPr>
        <w:t xml:space="preserve">Step 1: Installing R and </w:t>
      </w:r>
      <w:proofErr w:type="spellStart"/>
      <w:r w:rsidRPr="00026258">
        <w:rPr>
          <w:b/>
          <w:sz w:val="24"/>
        </w:rPr>
        <w:t>RStudio</w:t>
      </w:r>
      <w:proofErr w:type="spellEnd"/>
    </w:p>
    <w:p w:rsidR="00026258" w:rsidRPr="00B26C70" w:rsidRDefault="00026258" w:rsidP="00026258">
      <w:pPr>
        <w:rPr>
          <w:b/>
          <w:i/>
        </w:rPr>
      </w:pPr>
      <w:r w:rsidRPr="00B26C70">
        <w:rPr>
          <w:b/>
          <w:i/>
        </w:rPr>
        <w:t xml:space="preserve">Note: </w:t>
      </w:r>
      <w:r w:rsidRPr="00B26C70">
        <w:rPr>
          <w:i/>
        </w:rPr>
        <w:t xml:space="preserve">Installation of R and </w:t>
      </w:r>
      <w:proofErr w:type="spellStart"/>
      <w:r w:rsidRPr="00B26C70">
        <w:rPr>
          <w:i/>
        </w:rPr>
        <w:t>RStudio</w:t>
      </w:r>
      <w:proofErr w:type="spellEnd"/>
      <w:r w:rsidRPr="00B26C70">
        <w:rPr>
          <w:i/>
        </w:rPr>
        <w:t xml:space="preserve"> (Step 1) is only necessary the first time this protocol is performed on a computer.</w:t>
      </w:r>
    </w:p>
    <w:p w:rsidR="00026258" w:rsidRDefault="00026258" w:rsidP="00026258">
      <w:r w:rsidRPr="00026258">
        <w:t>1.</w:t>
      </w:r>
      <w:r w:rsidRPr="00026258">
        <w:tab/>
        <w:t>To install R, g</w:t>
      </w:r>
      <w:r>
        <w:t xml:space="preserve">o to: </w:t>
      </w:r>
      <w:hyperlink r:id="rId11" w:history="1">
        <w:r w:rsidRPr="00006E45">
          <w:rPr>
            <w:rStyle w:val="Hyperlink"/>
          </w:rPr>
          <w:t>https://cran.rstudio.com/</w:t>
        </w:r>
      </w:hyperlink>
      <w:r>
        <w:t xml:space="preserve"> </w:t>
      </w:r>
      <w:r>
        <w:br/>
      </w:r>
      <w:r w:rsidRPr="00026258">
        <w:t>2.</w:t>
      </w:r>
      <w:r w:rsidRPr="00026258">
        <w:tab/>
        <w:t xml:space="preserve">Click the link “Download R for Windows” (or Linux or </w:t>
      </w:r>
      <w:proofErr w:type="spellStart"/>
      <w:r w:rsidRPr="00026258">
        <w:t>MacOS</w:t>
      </w:r>
      <w:proofErr w:type="spellEnd"/>
      <w:r w:rsidRPr="00026258">
        <w:t>, depending on the operating system).</w:t>
      </w:r>
      <w:r>
        <w:br/>
      </w:r>
      <w:r w:rsidRPr="00026258">
        <w:t>3.</w:t>
      </w:r>
      <w:r w:rsidRPr="00026258">
        <w:tab/>
        <w:t>Open the download folder and run the installation program.</w:t>
      </w:r>
      <w:r>
        <w:br/>
      </w:r>
      <w:r w:rsidRPr="00026258">
        <w:t>4.</w:t>
      </w:r>
      <w:r w:rsidRPr="00026258">
        <w:tab/>
        <w:t>Follow the instructions during installation.  Install the program with default settings.</w:t>
      </w:r>
      <w:r>
        <w:br/>
      </w:r>
      <w:r w:rsidRPr="00026258">
        <w:t>5.</w:t>
      </w:r>
      <w:r w:rsidRPr="00026258">
        <w:tab/>
        <w:t xml:space="preserve">To install R-Studio, go to: </w:t>
      </w:r>
      <w:hyperlink r:id="rId12" w:history="1">
        <w:r w:rsidRPr="00006E45">
          <w:rPr>
            <w:rStyle w:val="Hyperlink"/>
          </w:rPr>
          <w:t>https://www.rstudio.com/products/RStudio/</w:t>
        </w:r>
      </w:hyperlink>
      <w:r>
        <w:t xml:space="preserve"> </w:t>
      </w:r>
      <w:r>
        <w:br/>
      </w:r>
      <w:r w:rsidRPr="00026258">
        <w:t>6.</w:t>
      </w:r>
      <w:r w:rsidRPr="00026258">
        <w:tab/>
        <w:t>Click the link “</w:t>
      </w:r>
      <w:proofErr w:type="spellStart"/>
      <w:r w:rsidRPr="00026258">
        <w:t>RStudio</w:t>
      </w:r>
      <w:proofErr w:type="spellEnd"/>
      <w:r w:rsidRPr="00026258">
        <w:t xml:space="preserve"> Desktop”</w:t>
      </w:r>
      <w:r>
        <w:br/>
      </w:r>
      <w:r w:rsidRPr="00026258">
        <w:t>7.</w:t>
      </w:r>
      <w:r w:rsidRPr="00026258">
        <w:tab/>
        <w:t>On the next page, choose the “Open Source Edition”</w:t>
      </w:r>
      <w:r>
        <w:br/>
      </w:r>
      <w:r w:rsidRPr="00026258">
        <w:t>8.</w:t>
      </w:r>
      <w:r w:rsidRPr="00026258">
        <w:tab/>
        <w:t>Open the download folder and run the installation program.</w:t>
      </w:r>
      <w:r>
        <w:br/>
      </w:r>
      <w:r w:rsidRPr="00026258">
        <w:t>9.</w:t>
      </w:r>
      <w:r w:rsidRPr="00026258">
        <w:tab/>
        <w:t>Follow the instructions during installation.  Install the program with default settings.</w:t>
      </w:r>
    </w:p>
    <w:p w:rsidR="00EC2CCC" w:rsidRPr="00EC2CCC" w:rsidRDefault="00EC2CCC" w:rsidP="00026258">
      <w:pPr>
        <w:rPr>
          <w:i/>
        </w:rPr>
      </w:pPr>
      <w:r>
        <w:rPr>
          <w:b/>
          <w:i/>
        </w:rPr>
        <w:t>Note:</w:t>
      </w:r>
      <w:r>
        <w:rPr>
          <w:i/>
        </w:rPr>
        <w:t xml:space="preserve"> </w:t>
      </w:r>
      <w:proofErr w:type="spellStart"/>
      <w:r>
        <w:rPr>
          <w:i/>
        </w:rPr>
        <w:t>RStudio</w:t>
      </w:r>
      <w:proofErr w:type="spellEnd"/>
      <w:r>
        <w:rPr>
          <w:i/>
        </w:rPr>
        <w:t xml:space="preserve"> is not required to run R scripts, but some may find that the software makes R easier to use.  The remainder of the instructions assumes that you have </w:t>
      </w:r>
      <w:proofErr w:type="spellStart"/>
      <w:r>
        <w:rPr>
          <w:i/>
        </w:rPr>
        <w:t>RStudio</w:t>
      </w:r>
      <w:proofErr w:type="spellEnd"/>
      <w:r>
        <w:rPr>
          <w:i/>
        </w:rPr>
        <w:t xml:space="preserve"> installed.  You may want to modify protocol if you run</w:t>
      </w:r>
      <w:r w:rsidR="007713DA">
        <w:rPr>
          <w:i/>
        </w:rPr>
        <w:t xml:space="preserve"> </w:t>
      </w:r>
      <w:proofErr w:type="gramStart"/>
      <w:r w:rsidR="007713DA">
        <w:rPr>
          <w:i/>
        </w:rPr>
        <w:t>a</w:t>
      </w:r>
      <w:r>
        <w:rPr>
          <w:i/>
        </w:rPr>
        <w:t xml:space="preserve"> different</w:t>
      </w:r>
      <w:proofErr w:type="gramEnd"/>
      <w:r>
        <w:rPr>
          <w:i/>
        </w:rPr>
        <w:t xml:space="preserve"> software. </w:t>
      </w:r>
    </w:p>
    <w:p w:rsidR="00026258" w:rsidRDefault="00026258" w:rsidP="00026258"/>
    <w:p w:rsidR="00026258" w:rsidRPr="00026258" w:rsidRDefault="00026258" w:rsidP="00026258">
      <w:pPr>
        <w:rPr>
          <w:b/>
          <w:sz w:val="24"/>
        </w:rPr>
      </w:pPr>
      <w:r w:rsidRPr="00026258">
        <w:rPr>
          <w:b/>
          <w:sz w:val="24"/>
        </w:rPr>
        <w:t xml:space="preserve">Step 2: </w:t>
      </w:r>
      <w:r w:rsidR="00B26C70">
        <w:rPr>
          <w:b/>
          <w:sz w:val="24"/>
        </w:rPr>
        <w:t>R</w:t>
      </w:r>
      <w:r w:rsidR="00027ECA">
        <w:rPr>
          <w:b/>
          <w:sz w:val="24"/>
        </w:rPr>
        <w:t>enaming</w:t>
      </w:r>
      <w:r w:rsidRPr="00026258">
        <w:rPr>
          <w:b/>
          <w:sz w:val="24"/>
        </w:rPr>
        <w:t xml:space="preserve"> the SNP data files</w:t>
      </w:r>
    </w:p>
    <w:p w:rsidR="00026258" w:rsidRPr="00B26C70" w:rsidRDefault="00027ECA" w:rsidP="00026258">
      <w:pPr>
        <w:rPr>
          <w:i/>
        </w:rPr>
      </w:pPr>
      <w:r>
        <w:t>1</w:t>
      </w:r>
      <w:r w:rsidR="00026258">
        <w:t>.</w:t>
      </w:r>
      <w:r w:rsidR="00026258">
        <w:tab/>
        <w:t xml:space="preserve">Go to the directory where the </w:t>
      </w:r>
      <w:r>
        <w:t xml:space="preserve">proband, mother, and father </w:t>
      </w:r>
      <w:r w:rsidR="00026258">
        <w:t xml:space="preserve">SNP files are </w:t>
      </w:r>
      <w:r>
        <w:t>saved</w:t>
      </w:r>
      <w:r w:rsidR="00026258">
        <w:t>.</w:t>
      </w:r>
      <w:r w:rsidR="00026258">
        <w:br/>
      </w:r>
      <w:r>
        <w:t>2</w:t>
      </w:r>
      <w:r w:rsidR="00026258">
        <w:t>.</w:t>
      </w:r>
      <w:r w:rsidR="00026258">
        <w:tab/>
      </w:r>
      <w:r>
        <w:t>Open the ap</w:t>
      </w:r>
      <w:bookmarkStart w:id="0" w:name="_GoBack"/>
      <w:bookmarkEnd w:id="0"/>
      <w:r>
        <w:t>propriate "XLS" file, and save it as a "TXT" in C:\Your Favorite Folder.</w:t>
      </w:r>
      <w:r w:rsidR="00B26C70">
        <w:br/>
      </w:r>
      <w:r w:rsidR="00B26C70">
        <w:br/>
      </w:r>
      <w:r w:rsidRPr="00B26C70">
        <w:rPr>
          <w:b/>
          <w:i/>
        </w:rPr>
        <w:t>Note:</w:t>
      </w:r>
      <w:r w:rsidR="00B26C70">
        <w:rPr>
          <w:b/>
          <w:i/>
        </w:rPr>
        <w:t xml:space="preserve"> </w:t>
      </w:r>
      <w:r w:rsidR="00B26C70" w:rsidRPr="00B26C70">
        <w:rPr>
          <w:i/>
        </w:rPr>
        <w:t>F</w:t>
      </w:r>
      <w:r w:rsidRPr="00B26C70">
        <w:rPr>
          <w:i/>
        </w:rPr>
        <w:t>or this version of the script, t</w:t>
      </w:r>
      <w:r w:rsidR="00026258" w:rsidRPr="00B26C70">
        <w:rPr>
          <w:i/>
        </w:rPr>
        <w:t xml:space="preserve">he saved file names must be in </w:t>
      </w:r>
      <w:r w:rsidRPr="00B26C70">
        <w:rPr>
          <w:i/>
        </w:rPr>
        <w:t>following</w:t>
      </w:r>
      <w:r w:rsidR="00026258" w:rsidRPr="00B26C70">
        <w:rPr>
          <w:i/>
        </w:rPr>
        <w:t xml:space="preserve"> format</w:t>
      </w:r>
      <w:proofErr w:type="gramStart"/>
      <w:r w:rsidR="00026258" w:rsidRPr="00B26C70">
        <w:rPr>
          <w:i/>
        </w:rPr>
        <w:t>:</w:t>
      </w:r>
      <w:proofErr w:type="gramEnd"/>
      <w:r w:rsidRPr="00B26C70">
        <w:rPr>
          <w:i/>
        </w:rPr>
        <w:br/>
      </w:r>
      <w:r w:rsidR="00026258" w:rsidRPr="00B26C70">
        <w:rPr>
          <w:i/>
        </w:rPr>
        <w:t>a.</w:t>
      </w:r>
      <w:r w:rsidR="00026258" w:rsidRPr="00B26C70">
        <w:rPr>
          <w:i/>
        </w:rPr>
        <w:tab/>
        <w:t>Proband files must have the format: proband*.txt (e.g. proband1.txt).</w:t>
      </w:r>
      <w:r w:rsidRPr="00B26C70">
        <w:rPr>
          <w:i/>
        </w:rPr>
        <w:br/>
      </w:r>
      <w:r w:rsidR="00026258" w:rsidRPr="00B26C70">
        <w:rPr>
          <w:i/>
        </w:rPr>
        <w:t>b.</w:t>
      </w:r>
      <w:r w:rsidR="00026258" w:rsidRPr="00B26C70">
        <w:rPr>
          <w:i/>
        </w:rPr>
        <w:tab/>
        <w:t>Mom files must have the format: mom*.txt (e.g. mom1.txt).</w:t>
      </w:r>
      <w:r w:rsidRPr="00B26C70">
        <w:rPr>
          <w:i/>
        </w:rPr>
        <w:br/>
      </w:r>
      <w:r w:rsidR="00026258" w:rsidRPr="00B26C70">
        <w:rPr>
          <w:i/>
        </w:rPr>
        <w:t>c.</w:t>
      </w:r>
      <w:r w:rsidR="00026258" w:rsidRPr="00B26C70">
        <w:rPr>
          <w:i/>
        </w:rPr>
        <w:tab/>
        <w:t>Dad files must have the fo</w:t>
      </w:r>
      <w:r w:rsidRPr="00B26C70">
        <w:rPr>
          <w:i/>
        </w:rPr>
        <w:t>rmat: dad*.txt (e.g. dad1.txt).</w:t>
      </w:r>
      <w:r w:rsidRPr="00B26C70">
        <w:rPr>
          <w:i/>
        </w:rPr>
        <w:br/>
      </w:r>
      <w:r w:rsidR="00026258" w:rsidRPr="00B26C70">
        <w:rPr>
          <w:i/>
        </w:rPr>
        <w:t>d.</w:t>
      </w:r>
      <w:r w:rsidR="00026258" w:rsidRPr="00B26C70">
        <w:rPr>
          <w:i/>
        </w:rPr>
        <w:tab/>
        <w:t>The ‘*’ portion of saved file names for each trio must match (e.g. proband1.txt, mom1.txt, and dad1.txt is one trio, where the “1” part of the file names match).</w:t>
      </w:r>
    </w:p>
    <w:p w:rsidR="00026258" w:rsidRDefault="00B26C70" w:rsidP="00026258">
      <w:r>
        <w:t>3</w:t>
      </w:r>
      <w:r w:rsidR="00026258">
        <w:t>.</w:t>
      </w:r>
      <w:r w:rsidR="00026258">
        <w:tab/>
        <w:t xml:space="preserve">Repeat </w:t>
      </w:r>
      <w:r>
        <w:t>1</w:t>
      </w:r>
      <w:r w:rsidR="00026258">
        <w:t>-</w:t>
      </w:r>
      <w:r>
        <w:t>2</w:t>
      </w:r>
      <w:r w:rsidR="00026258">
        <w:t xml:space="preserve"> as needed for SNP files f</w:t>
      </w:r>
      <w:r>
        <w:t>rom all</w:t>
      </w:r>
      <w:r w:rsidR="00026258">
        <w:t xml:space="preserve"> the proband(s), mom(s), and dad(s) to be analyzed.</w:t>
      </w:r>
    </w:p>
    <w:p w:rsidR="00B26C70" w:rsidRDefault="00B26C70" w:rsidP="00026258"/>
    <w:p w:rsidR="00B26C70" w:rsidRPr="00B26C70" w:rsidRDefault="00B26C70" w:rsidP="00B26C70">
      <w:pPr>
        <w:rPr>
          <w:b/>
          <w:sz w:val="24"/>
        </w:rPr>
      </w:pPr>
      <w:r w:rsidRPr="00B26C70">
        <w:rPr>
          <w:b/>
          <w:sz w:val="24"/>
        </w:rPr>
        <w:t>Step 3: Running the analysis</w:t>
      </w:r>
    </w:p>
    <w:p w:rsidR="00B26C70" w:rsidRPr="00B26C70" w:rsidRDefault="00B26C70" w:rsidP="00B26C70">
      <w:pPr>
        <w:rPr>
          <w:b/>
        </w:rPr>
      </w:pPr>
      <w:r w:rsidRPr="00B26C70">
        <w:t>1.</w:t>
      </w:r>
      <w:r w:rsidRPr="00B26C70">
        <w:tab/>
        <w:t xml:space="preserve">Go to </w:t>
      </w:r>
      <w:r>
        <w:t>C:\Your Favorite Folder and o</w:t>
      </w:r>
      <w:r w:rsidRPr="00B26C70">
        <w:t>pen the “</w:t>
      </w:r>
      <w:proofErr w:type="spellStart"/>
      <w:r w:rsidRPr="00B26C70">
        <w:t>trio.confirmation.R</w:t>
      </w:r>
      <w:proofErr w:type="spellEnd"/>
      <w:r w:rsidRPr="00B26C70">
        <w:t>” script.</w:t>
      </w:r>
    </w:p>
    <w:p w:rsidR="00B26C70" w:rsidRPr="00B26C70" w:rsidRDefault="00B26C70" w:rsidP="00B26C70">
      <w:pPr>
        <w:rPr>
          <w:i/>
        </w:rPr>
      </w:pPr>
      <w:r w:rsidRPr="00B26C70">
        <w:rPr>
          <w:b/>
          <w:i/>
        </w:rPr>
        <w:t>Note:</w:t>
      </w:r>
      <w:r w:rsidRPr="00B26C70">
        <w:rPr>
          <w:i/>
        </w:rPr>
        <w:t xml:space="preserve"> The first time the script is run on a computer, you </w:t>
      </w:r>
      <w:r w:rsidR="003A369E">
        <w:rPr>
          <w:i/>
        </w:rPr>
        <w:t>may need to associated</w:t>
      </w:r>
      <w:r w:rsidRPr="00B26C70">
        <w:rPr>
          <w:i/>
        </w:rPr>
        <w:t xml:space="preserve"> *.R files with R or </w:t>
      </w:r>
      <w:proofErr w:type="spellStart"/>
      <w:r w:rsidRPr="00B26C70">
        <w:rPr>
          <w:i/>
        </w:rPr>
        <w:t>RStudio</w:t>
      </w:r>
      <w:proofErr w:type="spellEnd"/>
      <w:r w:rsidRPr="00B26C70">
        <w:rPr>
          <w:i/>
        </w:rPr>
        <w:t>.</w:t>
      </w:r>
    </w:p>
    <w:p w:rsidR="00B26C70" w:rsidRPr="0051309D" w:rsidRDefault="00B26C70" w:rsidP="00B26C70">
      <w:r>
        <w:lastRenderedPageBreak/>
        <w:t>2.</w:t>
      </w:r>
      <w:r>
        <w:tab/>
        <w:t xml:space="preserve">In </w:t>
      </w:r>
      <w:proofErr w:type="spellStart"/>
      <w:r>
        <w:t>RStudio</w:t>
      </w:r>
      <w:proofErr w:type="spellEnd"/>
      <w:r>
        <w:t>, t</w:t>
      </w:r>
      <w:r w:rsidRPr="00B26C70">
        <w:t>he script will open in the left upper workspace.  To run the script, single click the left upper workspace.</w:t>
      </w:r>
      <w:r w:rsidR="0051309D">
        <w:t xml:space="preserve">  Press</w:t>
      </w:r>
      <w:r w:rsidRPr="00B26C70">
        <w:t xml:space="preserve"> </w:t>
      </w:r>
      <w:proofErr w:type="spellStart"/>
      <w:r w:rsidRPr="00B26C70">
        <w:t>Ctrl+A</w:t>
      </w:r>
      <w:proofErr w:type="spellEnd"/>
      <w:r w:rsidRPr="00B26C70">
        <w:t xml:space="preserve"> to </w:t>
      </w:r>
      <w:r>
        <w:t>select all the code</w:t>
      </w:r>
      <w:r w:rsidR="0051309D">
        <w:t xml:space="preserve"> and press</w:t>
      </w:r>
      <w:r w:rsidRPr="0051309D">
        <w:t xml:space="preserve"> </w:t>
      </w:r>
      <w:proofErr w:type="spellStart"/>
      <w:r w:rsidRPr="0051309D">
        <w:t>Ctrl+Enter</w:t>
      </w:r>
      <w:proofErr w:type="spellEnd"/>
      <w:r w:rsidRPr="0051309D">
        <w:t xml:space="preserve"> to run the selected code.</w:t>
      </w:r>
    </w:p>
    <w:p w:rsidR="00B26C70" w:rsidRPr="00B26C70" w:rsidRDefault="00B26C70" w:rsidP="00B26C70">
      <w:pPr>
        <w:rPr>
          <w:b/>
        </w:rPr>
      </w:pPr>
      <w:r w:rsidRPr="0051309D">
        <w:rPr>
          <w:b/>
          <w:i/>
        </w:rPr>
        <w:t>Note:</w:t>
      </w:r>
      <w:r w:rsidRPr="00B26C70">
        <w:rPr>
          <w:b/>
        </w:rPr>
        <w:t xml:space="preserve"> </w:t>
      </w:r>
      <w:r w:rsidRPr="0051309D">
        <w:rPr>
          <w:i/>
        </w:rPr>
        <w:t xml:space="preserve">It is important to run the entire script from the beginning.  Failing to do so could lead </w:t>
      </w:r>
      <w:r w:rsidR="00F16A6D">
        <w:rPr>
          <w:i/>
        </w:rPr>
        <w:t>to errors in the analysis</w:t>
      </w:r>
      <w:r w:rsidRPr="0051309D">
        <w:rPr>
          <w:i/>
        </w:rPr>
        <w:t>.</w:t>
      </w:r>
    </w:p>
    <w:p w:rsidR="00B26C70" w:rsidRDefault="0051309D" w:rsidP="00B26C70">
      <w:r>
        <w:t>3</w:t>
      </w:r>
      <w:r w:rsidR="00B26C70" w:rsidRPr="0051309D">
        <w:t>.</w:t>
      </w:r>
      <w:r w:rsidR="00B26C70" w:rsidRPr="0051309D">
        <w:tab/>
        <w:t xml:space="preserve">The script will produce the results from the analysis in the left lower display.  The same results will also be saved to a CSV file, “True trio analysis results.csv,” which </w:t>
      </w:r>
      <w:r>
        <w:t>is a text table file that you</w:t>
      </w:r>
      <w:r w:rsidR="00B26C70" w:rsidRPr="0051309D">
        <w:t xml:space="preserve"> can open in Excel</w:t>
      </w:r>
      <w:r>
        <w:t xml:space="preserve"> (See Figure)</w:t>
      </w:r>
      <w:r w:rsidR="00B26C70" w:rsidRPr="0051309D">
        <w:t>.</w:t>
      </w:r>
    </w:p>
    <w:p w:rsidR="0051309D" w:rsidRDefault="0051309D" w:rsidP="00B26C70">
      <w:r w:rsidRPr="0051309D">
        <w:rPr>
          <w:noProof/>
        </w:rPr>
        <w:drawing>
          <wp:inline distT="0" distB="0" distL="0" distR="0">
            <wp:extent cx="6023626" cy="793820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 cstate="print"/>
                    <a:srcRect t="20900" r="17308" b="61111"/>
                    <a:stretch/>
                  </pic:blipFill>
                  <pic:spPr bwMode="auto">
                    <a:xfrm>
                      <a:off x="0" y="0"/>
                      <a:ext cx="6030390" cy="794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6A6D" w:rsidRPr="00F16A6D" w:rsidRDefault="00F16A6D" w:rsidP="00B26C70"/>
    <w:p w:rsidR="0051309D" w:rsidRPr="0051309D" w:rsidRDefault="0051309D" w:rsidP="0051309D">
      <w:pPr>
        <w:rPr>
          <w:b/>
          <w:sz w:val="24"/>
        </w:rPr>
      </w:pPr>
      <w:r>
        <w:rPr>
          <w:b/>
          <w:sz w:val="24"/>
        </w:rPr>
        <w:t>Step 4: Technical review of r</w:t>
      </w:r>
      <w:r w:rsidRPr="0051309D">
        <w:rPr>
          <w:b/>
          <w:sz w:val="24"/>
        </w:rPr>
        <w:t>esults</w:t>
      </w:r>
    </w:p>
    <w:p w:rsidR="0051309D" w:rsidRPr="0051309D" w:rsidRDefault="0051309D" w:rsidP="0051309D">
      <w:r w:rsidRPr="0051309D">
        <w:t>1.</w:t>
      </w:r>
      <w:r w:rsidRPr="0051309D">
        <w:tab/>
        <w:t xml:space="preserve">Close </w:t>
      </w:r>
      <w:proofErr w:type="spellStart"/>
      <w:r w:rsidRPr="0051309D">
        <w:t>RStudio</w:t>
      </w:r>
      <w:proofErr w:type="spellEnd"/>
      <w:r w:rsidRPr="0051309D">
        <w:t xml:space="preserve"> and open the “True trio analysis results.csv” file in Excel.</w:t>
      </w:r>
    </w:p>
    <w:p w:rsidR="00D24EE9" w:rsidRPr="00D24EE9" w:rsidRDefault="0051309D" w:rsidP="0051309D">
      <w:pPr>
        <w:rPr>
          <w:i/>
          <w:color w:val="FF0000"/>
        </w:rPr>
      </w:pPr>
      <w:r w:rsidRPr="00F16A6D">
        <w:rPr>
          <w:b/>
          <w:i/>
        </w:rPr>
        <w:t xml:space="preserve">Note: </w:t>
      </w:r>
      <w:r w:rsidRPr="00F16A6D">
        <w:rPr>
          <w:i/>
        </w:rPr>
        <w:t>The R-script uses the following criteria to distinguish parents from non-parents:</w:t>
      </w:r>
      <w:r w:rsidR="00F16A6D">
        <w:rPr>
          <w:i/>
        </w:rPr>
        <w:br/>
      </w:r>
      <w:r w:rsidRPr="00F16A6D">
        <w:rPr>
          <w:i/>
          <w:color w:val="FF0000"/>
        </w:rPr>
        <w:t>“Parent” = “Proportion discordant SNPs &lt; 0.015”</w:t>
      </w:r>
      <w:r w:rsidR="00F16A6D">
        <w:rPr>
          <w:i/>
        </w:rPr>
        <w:br/>
      </w:r>
      <w:r w:rsidRPr="00F16A6D">
        <w:rPr>
          <w:i/>
          <w:color w:val="FF0000"/>
        </w:rPr>
        <w:t>Otherwise, “Non-parent”</w:t>
      </w:r>
      <w:r w:rsidR="00D24EE9">
        <w:rPr>
          <w:i/>
          <w:color w:val="FF0000"/>
        </w:rPr>
        <w:br/>
      </w:r>
      <w:r w:rsidR="00D24EE9">
        <w:rPr>
          <w:i/>
        </w:rPr>
        <w:t xml:space="preserve">These thresholds are selected by one author (DX) on the basis of internal validation.  Other cutoffs may be more appropriate at other laboratories.  </w:t>
      </w:r>
      <w:r w:rsidR="00D24EE9">
        <w:rPr>
          <w:i/>
        </w:rPr>
        <w:br/>
      </w:r>
      <w:r w:rsidR="00D24EE9">
        <w:rPr>
          <w:i/>
        </w:rPr>
        <w:br/>
      </w:r>
      <w:r w:rsidRPr="00F16A6D">
        <w:rPr>
          <w:i/>
        </w:rPr>
        <w:t>The R-script uses the following criteria to distinguish true trios from false trios</w:t>
      </w:r>
      <w:proofErr w:type="gramStart"/>
      <w:r w:rsidRPr="00F16A6D">
        <w:rPr>
          <w:i/>
        </w:rPr>
        <w:t>:</w:t>
      </w:r>
      <w:proofErr w:type="gramEnd"/>
      <w:r w:rsidR="00F16A6D">
        <w:rPr>
          <w:i/>
        </w:rPr>
        <w:br/>
      </w:r>
      <w:r w:rsidRPr="00F16A6D">
        <w:rPr>
          <w:i/>
          <w:color w:val="FF0000"/>
        </w:rPr>
        <w:t>“TRUE” = “Mom = Parent” AND “Dad = Parent”</w:t>
      </w:r>
      <w:r w:rsidR="00F16A6D">
        <w:rPr>
          <w:i/>
        </w:rPr>
        <w:br/>
      </w:r>
      <w:r w:rsidRPr="00F16A6D">
        <w:rPr>
          <w:i/>
          <w:color w:val="FF0000"/>
        </w:rPr>
        <w:t>Otherwise, “FALSE”</w:t>
      </w:r>
    </w:p>
    <w:p w:rsidR="00B26C70" w:rsidRDefault="00F16A6D" w:rsidP="0051309D">
      <w:r w:rsidRPr="00F16A6D">
        <w:t>2</w:t>
      </w:r>
      <w:r w:rsidR="0051309D" w:rsidRPr="00F16A6D">
        <w:t>.</w:t>
      </w:r>
      <w:r w:rsidR="0051309D" w:rsidRPr="00F16A6D">
        <w:tab/>
        <w:t xml:space="preserve">Review the results for the trio(s) in question and the controls. </w:t>
      </w:r>
      <w:r>
        <w:br/>
      </w:r>
      <w:r w:rsidRPr="00F16A6D">
        <w:t>3</w:t>
      </w:r>
      <w:r w:rsidR="0051309D" w:rsidRPr="00F16A6D">
        <w:t>.</w:t>
      </w:r>
      <w:r w:rsidR="0051309D" w:rsidRPr="00F16A6D">
        <w:tab/>
      </w:r>
      <w:r>
        <w:t xml:space="preserve">Optionally, </w:t>
      </w:r>
      <w:r w:rsidR="00C8582B">
        <w:t>one</w:t>
      </w:r>
      <w:r>
        <w:t xml:space="preserve"> could consider</w:t>
      </w:r>
      <w:r w:rsidR="003A369E">
        <w:t>, at the end</w:t>
      </w:r>
      <w:r w:rsidR="00C8582B">
        <w:t xml:space="preserve"> of the analysis,</w:t>
      </w:r>
      <w:r>
        <w:t xml:space="preserve"> c</w:t>
      </w:r>
      <w:r w:rsidR="0051309D" w:rsidRPr="00F16A6D">
        <w:t>opy</w:t>
      </w:r>
      <w:r>
        <w:t>ing all of the files from C:\Your Favorite F</w:t>
      </w:r>
      <w:r w:rsidR="0051309D" w:rsidRPr="00F16A6D">
        <w:t>older (including protocol and control data files) into an appropriately named subfolder with the date of the analysis (e.</w:t>
      </w:r>
      <w:r>
        <w:t>g. Trio Confirmation, 12.11.15) as a complete record of the analysis</w:t>
      </w:r>
      <w:r w:rsidR="008F613E">
        <w:t xml:space="preserve"> performed</w:t>
      </w:r>
      <w:r>
        <w:t>.</w:t>
      </w:r>
    </w:p>
    <w:p w:rsidR="009C4D67" w:rsidRDefault="009C4D67" w:rsidP="009C4D67">
      <w:r>
        <w:t>4.</w:t>
      </w:r>
      <w:r>
        <w:tab/>
        <w:t>Delete the proband, mom, and dad SNP files for the trios saved in Step 2 (</w:t>
      </w:r>
      <w:r w:rsidR="00102A5B">
        <w:t xml:space="preserve">see above; </w:t>
      </w:r>
      <w:r>
        <w:t>items 1-2).</w:t>
      </w:r>
    </w:p>
    <w:p w:rsidR="009C4D67" w:rsidRPr="009C4D67" w:rsidRDefault="009C4D67" w:rsidP="009C4D67">
      <w:pPr>
        <w:rPr>
          <w:i/>
        </w:rPr>
      </w:pPr>
      <w:r w:rsidRPr="009C4D67">
        <w:rPr>
          <w:b/>
          <w:i/>
        </w:rPr>
        <w:t>Note:</w:t>
      </w:r>
      <w:r w:rsidRPr="009C4D67">
        <w:rPr>
          <w:i/>
        </w:rPr>
        <w:t xml:space="preserve"> Failing to </w:t>
      </w:r>
      <w:r w:rsidR="00102A5B">
        <w:rPr>
          <w:i/>
        </w:rPr>
        <w:t>delete the</w:t>
      </w:r>
      <w:r w:rsidRPr="009C4D67">
        <w:rPr>
          <w:i/>
        </w:rPr>
        <w:t xml:space="preserve"> data file</w:t>
      </w:r>
      <w:r w:rsidR="00102A5B">
        <w:rPr>
          <w:i/>
        </w:rPr>
        <w:t xml:space="preserve"> from the current analysi</w:t>
      </w:r>
      <w:r w:rsidRPr="009C4D67">
        <w:rPr>
          <w:i/>
        </w:rPr>
        <w:t>s</w:t>
      </w:r>
      <w:r w:rsidR="00102A5B">
        <w:rPr>
          <w:i/>
        </w:rPr>
        <w:t xml:space="preserve"> may</w:t>
      </w:r>
      <w:r w:rsidRPr="009C4D67">
        <w:rPr>
          <w:i/>
        </w:rPr>
        <w:t xml:space="preserve"> lead to</w:t>
      </w:r>
      <w:r w:rsidR="00102A5B">
        <w:rPr>
          <w:i/>
        </w:rPr>
        <w:t xml:space="preserve"> errors</w:t>
      </w:r>
      <w:r w:rsidRPr="009C4D67">
        <w:rPr>
          <w:i/>
        </w:rPr>
        <w:t xml:space="preserve"> the next time the script is run.  Do not delete the control SNP files or other files (e.g. protocol, R-script, etc.) in the folder.</w:t>
      </w:r>
    </w:p>
    <w:sectPr w:rsidR="009C4D67" w:rsidRPr="009C4D67" w:rsidSect="00F4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C0BF9"/>
    <w:multiLevelType w:val="hybridMultilevel"/>
    <w:tmpl w:val="E1D2B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80CBE"/>
    <w:rsid w:val="00026258"/>
    <w:rsid w:val="00027ECA"/>
    <w:rsid w:val="00064E29"/>
    <w:rsid w:val="00102A5B"/>
    <w:rsid w:val="00124071"/>
    <w:rsid w:val="00280CBC"/>
    <w:rsid w:val="002B4F2F"/>
    <w:rsid w:val="003A369E"/>
    <w:rsid w:val="004E625A"/>
    <w:rsid w:val="0051309D"/>
    <w:rsid w:val="0055529D"/>
    <w:rsid w:val="005B1891"/>
    <w:rsid w:val="005B1F6B"/>
    <w:rsid w:val="006A5236"/>
    <w:rsid w:val="007713DA"/>
    <w:rsid w:val="00780CBE"/>
    <w:rsid w:val="007C041F"/>
    <w:rsid w:val="007E4A26"/>
    <w:rsid w:val="0086693D"/>
    <w:rsid w:val="008A622E"/>
    <w:rsid w:val="008D7809"/>
    <w:rsid w:val="008F613E"/>
    <w:rsid w:val="009343DA"/>
    <w:rsid w:val="00953C27"/>
    <w:rsid w:val="009C4D67"/>
    <w:rsid w:val="00A105F7"/>
    <w:rsid w:val="00A77CA3"/>
    <w:rsid w:val="00A865D0"/>
    <w:rsid w:val="00B26C70"/>
    <w:rsid w:val="00C70900"/>
    <w:rsid w:val="00C8582B"/>
    <w:rsid w:val="00C85EC9"/>
    <w:rsid w:val="00D24EE9"/>
    <w:rsid w:val="00D50771"/>
    <w:rsid w:val="00D933FE"/>
    <w:rsid w:val="00D96721"/>
    <w:rsid w:val="00EC2CCC"/>
    <w:rsid w:val="00EF11E1"/>
    <w:rsid w:val="00F16A6D"/>
    <w:rsid w:val="00F25AD1"/>
    <w:rsid w:val="00F46CE8"/>
    <w:rsid w:val="00F663C2"/>
    <w:rsid w:val="00FA5DD0"/>
    <w:rsid w:val="00FA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4A2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4A26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09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4E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hyperlink" Target="http://www.genengnews.com/gen-articles/improving-loh-detection-on-cgh-microarrays/3464?page=2" TargetMode="External"/><Relationship Id="rId12" Type="http://schemas.openxmlformats.org/officeDocument/2006/relationships/hyperlink" Target="https://www.rstudio.com/products/RStudio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gnu.org/licenses/" TargetMode="External"/><Relationship Id="rId11" Type="http://schemas.openxmlformats.org/officeDocument/2006/relationships/hyperlink" Target="https://cran.rstudio.com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rstudio.com/products/RStudio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ran.rstudio.com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1222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8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Daniel Xia</cp:lastModifiedBy>
  <cp:revision>31</cp:revision>
  <dcterms:created xsi:type="dcterms:W3CDTF">2017-05-24T18:51:00Z</dcterms:created>
  <dcterms:modified xsi:type="dcterms:W3CDTF">2018-09-19T19:38:00Z</dcterms:modified>
</cp:coreProperties>
</file>